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7F02D" w14:textId="77777777" w:rsidR="004A2421" w:rsidRPr="002A7242" w:rsidRDefault="004A2421" w:rsidP="004A2421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7 Table. Cardiovascular-kidney metabolic syndrome -related Age-Adjusted Mortality Rates per 1,000,000, Stratified by State in Adults in the United States, 1999 to 2020.</w:t>
      </w:r>
    </w:p>
    <w:tbl>
      <w:tblPr>
        <w:tblStyle w:val="PlainTable11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3836"/>
      </w:tblGrid>
      <w:tr w:rsidR="004A2421" w:rsidRPr="002B6A2C" w14:paraId="2C05F075" w14:textId="77777777" w:rsidTr="00310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FD5B0F5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Stat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3F29334" w14:textId="77777777" w:rsidR="004A2421" w:rsidRPr="002B6A2C" w:rsidRDefault="004A2421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Age-Adjusted Rate (95% CI)</w:t>
            </w:r>
          </w:p>
        </w:tc>
      </w:tr>
      <w:tr w:rsidR="004A2421" w:rsidRPr="002B6A2C" w14:paraId="2A14848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AE685A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Alabam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8A3417E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8 (4.3-5.3)</w:t>
            </w:r>
          </w:p>
        </w:tc>
      </w:tr>
      <w:tr w:rsidR="004A2421" w:rsidRPr="002B6A2C" w14:paraId="6E2A9F60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02CC4FF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Alask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08E4CF2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9 (4.9-9.4)</w:t>
            </w:r>
          </w:p>
        </w:tc>
      </w:tr>
      <w:tr w:rsidR="004A2421" w:rsidRPr="002B6A2C" w14:paraId="7D01092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431204E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Arizo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BB15470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7 (2.4-3)</w:t>
            </w:r>
          </w:p>
        </w:tc>
      </w:tr>
      <w:tr w:rsidR="004A2421" w:rsidRPr="002B6A2C" w14:paraId="35BC647F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BC90D6A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Arkansa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5B1452E1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 (3.4-4.5)</w:t>
            </w:r>
          </w:p>
        </w:tc>
      </w:tr>
      <w:tr w:rsidR="004A2421" w:rsidRPr="002B6A2C" w14:paraId="7DDBED9E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7681F0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Califor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07BF112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7 (7.5-7.9)</w:t>
            </w:r>
          </w:p>
        </w:tc>
      </w:tr>
      <w:tr w:rsidR="004A2421" w:rsidRPr="002B6A2C" w14:paraId="302F4BE6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937BB6F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Colorad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6A1E8709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3 (3.7-4.8)</w:t>
            </w:r>
          </w:p>
        </w:tc>
      </w:tr>
      <w:tr w:rsidR="004A2421" w:rsidRPr="002B6A2C" w14:paraId="0F8CF77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17F720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Connecticut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314718BE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7 (2.3-3.1)</w:t>
            </w:r>
          </w:p>
        </w:tc>
      </w:tr>
      <w:tr w:rsidR="004A2421" w:rsidRPr="002B6A2C" w14:paraId="4E5CF566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DFE1374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Delawar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73D1BB7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 (3.9-6.3)</w:t>
            </w:r>
          </w:p>
        </w:tc>
      </w:tr>
      <w:tr w:rsidR="004A2421" w:rsidRPr="002B6A2C" w14:paraId="043F3FD4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F3F338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District of Columb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6A99ED6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4 (3.1-6)</w:t>
            </w:r>
          </w:p>
        </w:tc>
      </w:tr>
      <w:tr w:rsidR="004A2421" w:rsidRPr="002B6A2C" w14:paraId="0F4EFB75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9805174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Florid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AC193C7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3 (2.1-2.4)</w:t>
            </w:r>
          </w:p>
        </w:tc>
      </w:tr>
      <w:tr w:rsidR="004A2421" w:rsidRPr="002B6A2C" w14:paraId="347E2B3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41179E3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Georg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D7DF71F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1 (2.8-3.4)</w:t>
            </w:r>
          </w:p>
        </w:tc>
      </w:tr>
      <w:tr w:rsidR="004A2421" w:rsidRPr="002B6A2C" w14:paraId="052455C3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4BC2DA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Hawaii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607F0D0B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3 (8-10.5)</w:t>
            </w:r>
          </w:p>
        </w:tc>
      </w:tr>
      <w:tr w:rsidR="004A2421" w:rsidRPr="002B6A2C" w14:paraId="15BC760D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DFAC97E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Idah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910D4B1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6 (3.7-5.5)</w:t>
            </w:r>
          </w:p>
        </w:tc>
      </w:tr>
      <w:tr w:rsidR="004A2421" w:rsidRPr="002B6A2C" w14:paraId="1B8F04B3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A098BF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Illinoi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5B4C5CBF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2 (3.9-4.5)</w:t>
            </w:r>
          </w:p>
        </w:tc>
      </w:tr>
      <w:tr w:rsidR="004A2421" w:rsidRPr="002B6A2C" w14:paraId="130E9AE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8B3FD6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India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C0E137F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4 (5.9-7)</w:t>
            </w:r>
          </w:p>
        </w:tc>
      </w:tr>
      <w:tr w:rsidR="004A2421" w:rsidRPr="002B6A2C" w14:paraId="3433CBC8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2592007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Iow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02E8868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7 (8-9.5)</w:t>
            </w:r>
          </w:p>
        </w:tc>
      </w:tr>
      <w:tr w:rsidR="004A2421" w:rsidRPr="002B6A2C" w14:paraId="7E9829A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21D94DE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Kansa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3E4E0FE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2 (3.6-4.8)</w:t>
            </w:r>
          </w:p>
        </w:tc>
      </w:tr>
      <w:tr w:rsidR="004A2421" w:rsidRPr="002B6A2C" w14:paraId="26E38E3E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E836435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Kentucky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1A80C11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8 (5.2-6.3)</w:t>
            </w:r>
          </w:p>
        </w:tc>
      </w:tr>
      <w:tr w:rsidR="004A2421" w:rsidRPr="002B6A2C" w14:paraId="3C3BE5B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2D49E7F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Louisia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31D10F12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6 (1.3-1.9)</w:t>
            </w:r>
          </w:p>
        </w:tc>
      </w:tr>
      <w:tr w:rsidR="004A2421" w:rsidRPr="002B6A2C" w14:paraId="00A91F6C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0E89135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ain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551779D1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2 (5.2-7.2)</w:t>
            </w:r>
          </w:p>
        </w:tc>
      </w:tr>
      <w:tr w:rsidR="004A2421" w:rsidRPr="002B6A2C" w14:paraId="71426764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3271333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aryland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3D1888BC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5 (4.1-5)</w:t>
            </w:r>
          </w:p>
        </w:tc>
      </w:tr>
      <w:tr w:rsidR="004A2421" w:rsidRPr="002B6A2C" w14:paraId="34898809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B855207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assachusett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64A8A331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5 (2.2-2.8)</w:t>
            </w:r>
          </w:p>
        </w:tc>
      </w:tr>
      <w:tr w:rsidR="004A2421" w:rsidRPr="002B6A2C" w14:paraId="0BAFABC4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B349711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chiga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4B9419D4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1 (3.8-4.4)</w:t>
            </w:r>
          </w:p>
        </w:tc>
      </w:tr>
      <w:tr w:rsidR="004A2421" w:rsidRPr="002B6A2C" w14:paraId="726E010D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D5D3832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nnesot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C41C6A2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5 (7.9-9.1)</w:t>
            </w:r>
          </w:p>
        </w:tc>
      </w:tr>
      <w:tr w:rsidR="004A2421" w:rsidRPr="002B6A2C" w14:paraId="1D6FC82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12B4584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ssissippi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4167ABE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2 (3.6-4.8)</w:t>
            </w:r>
          </w:p>
        </w:tc>
      </w:tr>
      <w:tr w:rsidR="004A2421" w:rsidRPr="002B6A2C" w14:paraId="48125E95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45E7295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ssouri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65EA5FB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9 (5.4-6.4)</w:t>
            </w:r>
          </w:p>
        </w:tc>
      </w:tr>
      <w:tr w:rsidR="004A2421" w:rsidRPr="002B6A2C" w14:paraId="05307A2C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3C35027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onta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6E6895C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5 (4.4-6.7)</w:t>
            </w:r>
          </w:p>
        </w:tc>
      </w:tr>
      <w:tr w:rsidR="004A2421" w:rsidRPr="002B6A2C" w14:paraId="45985127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FCBA541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ebrask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328F7C17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 (7-9.1)</w:t>
            </w:r>
          </w:p>
        </w:tc>
      </w:tr>
      <w:tr w:rsidR="004A2421" w:rsidRPr="002B6A2C" w14:paraId="0A3E919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F6E13F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evad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3D01D469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9 (0.6-1.3)</w:t>
            </w:r>
          </w:p>
        </w:tc>
      </w:tr>
      <w:tr w:rsidR="004A2421" w:rsidRPr="002B6A2C" w14:paraId="3B0406D0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D6438B5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ew Hampshir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8E02BFB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8 (3.9-5.8)</w:t>
            </w:r>
          </w:p>
        </w:tc>
      </w:tr>
      <w:tr w:rsidR="004A2421" w:rsidRPr="002B6A2C" w14:paraId="7FE4C08D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486301B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New Jersey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4AF04DC8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6 (2.3-2.9)</w:t>
            </w:r>
          </w:p>
        </w:tc>
      </w:tr>
      <w:tr w:rsidR="004A2421" w:rsidRPr="002B6A2C" w14:paraId="60C7AF7A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5BBEBB2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ew Mexic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54DB28E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1 (2.5-3.8)</w:t>
            </w:r>
          </w:p>
        </w:tc>
      </w:tr>
      <w:tr w:rsidR="004A2421" w:rsidRPr="002B6A2C" w14:paraId="49A78119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A3B682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ew York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E9D753E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8 (2.6-3)</w:t>
            </w:r>
          </w:p>
        </w:tc>
      </w:tr>
      <w:tr w:rsidR="004A2421" w:rsidRPr="002B6A2C" w14:paraId="2B037C47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A10710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 Caroli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3CDD8D0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6.2-7.1)</w:t>
            </w:r>
          </w:p>
        </w:tc>
      </w:tr>
      <w:tr w:rsidR="004A2421" w:rsidRPr="002B6A2C" w14:paraId="65A37392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FC38C08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 Dakot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4BDFD962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.6 (9.7-13.5)</w:t>
            </w:r>
          </w:p>
        </w:tc>
      </w:tr>
      <w:tr w:rsidR="004A2421" w:rsidRPr="002B6A2C" w14:paraId="3959B4FD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A958241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Ohi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64B2C5C3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9 (9.4-10.3)</w:t>
            </w:r>
          </w:p>
        </w:tc>
      </w:tr>
      <w:tr w:rsidR="004A2421" w:rsidRPr="002B6A2C" w14:paraId="0713BCD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1811E02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Oklahom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169133D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2 (6.5-7.9)</w:t>
            </w:r>
          </w:p>
        </w:tc>
      </w:tr>
      <w:tr w:rsidR="004A2421" w:rsidRPr="002B6A2C" w14:paraId="5BB0C7EA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B4047FE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Orego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C16A47B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6-7.3)</w:t>
            </w:r>
          </w:p>
        </w:tc>
      </w:tr>
      <w:tr w:rsidR="004A2421" w:rsidRPr="002B6A2C" w14:paraId="4C621275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7F255EB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Pennsylva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6D6E028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6.3-7)</w:t>
            </w:r>
          </w:p>
        </w:tc>
      </w:tr>
      <w:tr w:rsidR="004A2421" w:rsidRPr="002B6A2C" w14:paraId="759906DA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96AE79F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Rhode Island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4544A5CA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6 (3.7-5.7)</w:t>
            </w:r>
          </w:p>
        </w:tc>
      </w:tr>
      <w:tr w:rsidR="004A2421" w:rsidRPr="002B6A2C" w14:paraId="2591CB3D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AA8DC8C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 Caroli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B21AA60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8 (5.2-6.3)</w:t>
            </w:r>
          </w:p>
        </w:tc>
      </w:tr>
      <w:tr w:rsidR="004A2421" w:rsidRPr="002B6A2C" w14:paraId="4C0FF1E0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52EBCFF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 Dakot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4D157AAC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5.4-8.2)</w:t>
            </w:r>
          </w:p>
        </w:tc>
      </w:tr>
      <w:tr w:rsidR="004A2421" w:rsidRPr="002B6A2C" w14:paraId="526CEE0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ABEEC9A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Tennesse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9879BB3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8 (7.3-8.4)</w:t>
            </w:r>
          </w:p>
        </w:tc>
      </w:tr>
      <w:tr w:rsidR="004A2421" w:rsidRPr="002B6A2C" w14:paraId="34E7A16D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7F37D3F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Texa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318AE69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1 (6.8-7.4)</w:t>
            </w:r>
          </w:p>
        </w:tc>
      </w:tr>
      <w:tr w:rsidR="004A2421" w:rsidRPr="002B6A2C" w14:paraId="1573245B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5289DA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Utah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235CFD5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8 (2.2-3.5)</w:t>
            </w:r>
          </w:p>
        </w:tc>
      </w:tr>
      <w:tr w:rsidR="004A2421" w:rsidRPr="002B6A2C" w14:paraId="60145C46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D4661D7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Vermont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0246A72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4 (5-8.1)</w:t>
            </w:r>
          </w:p>
        </w:tc>
      </w:tr>
      <w:tr w:rsidR="004A2421" w:rsidRPr="002B6A2C" w14:paraId="7829811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824C080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Virgi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04F9A487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5 (4.1-4.9)</w:t>
            </w:r>
          </w:p>
        </w:tc>
      </w:tr>
      <w:tr w:rsidR="004A2421" w:rsidRPr="002B6A2C" w14:paraId="2DEC9C4B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B4A5C71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ashingto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1EC95C74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7 (7.1-8.2)</w:t>
            </w:r>
          </w:p>
        </w:tc>
      </w:tr>
      <w:tr w:rsidR="004A2421" w:rsidRPr="002B6A2C" w14:paraId="5468BBDF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934AE07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 Virgi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5053902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5 (8.5-10.6)</w:t>
            </w:r>
          </w:p>
        </w:tc>
      </w:tr>
      <w:tr w:rsidR="004A2421" w:rsidRPr="002B6A2C" w14:paraId="392D47AA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0FC320D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isconsi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61906F8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2 (4.8-5.7)</w:t>
            </w:r>
          </w:p>
        </w:tc>
      </w:tr>
      <w:tr w:rsidR="004A2421" w:rsidRPr="002B6A2C" w14:paraId="49C831F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9230A12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yoming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704608B0" w14:textId="77777777" w:rsidR="004A2421" w:rsidRPr="002B6A2C" w:rsidRDefault="004A2421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1 (3.6-6.9)</w:t>
            </w:r>
          </w:p>
        </w:tc>
      </w:tr>
      <w:tr w:rsidR="004A2421" w:rsidRPr="002B6A2C" w14:paraId="0328722E" w14:textId="77777777" w:rsidTr="0031077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</w:tcPr>
          <w:p w14:paraId="2031851C" w14:textId="77777777" w:rsidR="004A2421" w:rsidRPr="002B6A2C" w:rsidRDefault="004A2421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26CC3560" w14:textId="77777777" w:rsidR="004A2421" w:rsidRPr="002B6A2C" w:rsidRDefault="004A2421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.4 (5.3-5.4)</w:t>
            </w:r>
          </w:p>
        </w:tc>
      </w:tr>
    </w:tbl>
    <w:p w14:paraId="18CD6F7F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2421"/>
    <w:rsid w:val="004A2421"/>
    <w:rsid w:val="007E56DC"/>
    <w:rsid w:val="00B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FDDB0"/>
  <w15:chartTrackingRefBased/>
  <w15:docId w15:val="{0556B340-A67D-44E6-9BF1-DFCC7E24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42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42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42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4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4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4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4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42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4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42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42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42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4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4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4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4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42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42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42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421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4A24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A24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9:00Z</dcterms:created>
  <dcterms:modified xsi:type="dcterms:W3CDTF">2025-01-19T21:09:00Z</dcterms:modified>
</cp:coreProperties>
</file>